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00" w:type="dxa"/>
        <w:tblInd w:w="93" w:type="dxa"/>
        <w:tblLook w:val="04A0"/>
      </w:tblPr>
      <w:tblGrid>
        <w:gridCol w:w="1840"/>
        <w:gridCol w:w="1820"/>
        <w:gridCol w:w="5140"/>
      </w:tblGrid>
      <w:tr w:rsidR="006A6325" w:rsidTr="00F64664">
        <w:trPr>
          <w:trHeight w:val="255"/>
        </w:trPr>
        <w:tc>
          <w:tcPr>
            <w:tcW w:w="8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325" w:rsidRPr="009E3C08" w:rsidRDefault="00FE26D6" w:rsidP="00F64664">
            <w:pPr>
              <w:rPr>
                <w:color w:val="000000"/>
              </w:rPr>
            </w:pPr>
            <w:r>
              <w:rPr>
                <w:color w:val="000000"/>
              </w:rPr>
              <w:t>Additional Table 5</w:t>
            </w:r>
            <w:r w:rsidR="006A6325" w:rsidRPr="009E3C08">
              <w:rPr>
                <w:color w:val="000000"/>
              </w:rPr>
              <w:t xml:space="preserve">: </w:t>
            </w:r>
            <w:proofErr w:type="spellStart"/>
            <w:r w:rsidR="006A6325" w:rsidRPr="009E3C08">
              <w:rPr>
                <w:color w:val="000000"/>
              </w:rPr>
              <w:t>qPCR</w:t>
            </w:r>
            <w:proofErr w:type="spellEnd"/>
            <w:r w:rsidR="006A6325" w:rsidRPr="009E3C08">
              <w:rPr>
                <w:color w:val="000000"/>
              </w:rPr>
              <w:t xml:space="preserve"> primers for validating putative miRNA target genes</w:t>
            </w:r>
          </w:p>
        </w:tc>
      </w:tr>
      <w:tr w:rsidR="006A6325" w:rsidTr="00F64664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</w:p>
        </w:tc>
      </w:tr>
      <w:tr w:rsidR="006A6325" w:rsidTr="00F64664">
        <w:trPr>
          <w:trHeight w:val="270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proofErr w:type="spellStart"/>
            <w:r w:rsidRPr="009E3C08">
              <w:rPr>
                <w:color w:val="000000"/>
              </w:rPr>
              <w:t>RefSeq</w:t>
            </w:r>
            <w:proofErr w:type="spellEnd"/>
            <w:r w:rsidRPr="009E3C08">
              <w:rPr>
                <w:color w:val="000000"/>
              </w:rPr>
              <w:t xml:space="preserve"> ID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Gene symbol</w:t>
            </w:r>
          </w:p>
        </w:tc>
        <w:tc>
          <w:tcPr>
            <w:tcW w:w="5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Sequence (5’-3’)</w:t>
            </w:r>
          </w:p>
        </w:tc>
      </w:tr>
      <w:tr w:rsidR="006A6325" w:rsidTr="00F64664">
        <w:trPr>
          <w:trHeight w:val="25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XM_685557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  <w:r w:rsidRPr="009E3C08">
              <w:rPr>
                <w:i/>
                <w:iCs/>
                <w:color w:val="000000"/>
              </w:rPr>
              <w:t>si:ch211-51a6.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Forward CACTACAGAGCTCAGGGCCTC</w:t>
            </w:r>
          </w:p>
        </w:tc>
      </w:tr>
      <w:tr w:rsidR="006A6325" w:rsidTr="00F64664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Reverse TCAGACAGGAAAAGCCAGTGT</w:t>
            </w:r>
          </w:p>
        </w:tc>
      </w:tr>
      <w:tr w:rsidR="006A6325" w:rsidTr="00F64664">
        <w:trPr>
          <w:trHeight w:val="25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NM_001076587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  <w:r w:rsidRPr="009E3C08">
              <w:rPr>
                <w:i/>
                <w:iCs/>
                <w:color w:val="000000"/>
              </w:rPr>
              <w:t>eva1a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Forward TGCATTCCGGTACCACACAA</w:t>
            </w:r>
          </w:p>
        </w:tc>
      </w:tr>
      <w:tr w:rsidR="006A6325" w:rsidTr="00F64664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Reverse CAGTAGTGGCCTGCCTTTCA</w:t>
            </w:r>
          </w:p>
        </w:tc>
      </w:tr>
      <w:tr w:rsidR="006A6325" w:rsidTr="00F64664">
        <w:trPr>
          <w:trHeight w:val="25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NM_001123280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  <w:proofErr w:type="spellStart"/>
            <w:r w:rsidRPr="009E3C08">
              <w:rPr>
                <w:i/>
                <w:iCs/>
                <w:color w:val="000000"/>
              </w:rPr>
              <w:t>nefmb</w:t>
            </w:r>
            <w:proofErr w:type="spellEnd"/>
          </w:p>
        </w:tc>
        <w:tc>
          <w:tcPr>
            <w:tcW w:w="5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Forward CGAAATGGGAAATGGCTCGT</w:t>
            </w:r>
          </w:p>
        </w:tc>
      </w:tr>
      <w:tr w:rsidR="006A6325" w:rsidTr="00F64664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Reverse TCCAGCAGTTTCCTGTAAGCG</w:t>
            </w:r>
          </w:p>
        </w:tc>
      </w:tr>
      <w:tr w:rsidR="006A6325" w:rsidTr="00F64664">
        <w:trPr>
          <w:trHeight w:val="25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NM_199534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  <w:proofErr w:type="spellStart"/>
            <w:r w:rsidRPr="009E3C08">
              <w:rPr>
                <w:i/>
                <w:iCs/>
                <w:color w:val="000000"/>
              </w:rPr>
              <w:t>ina</w:t>
            </w:r>
            <w:proofErr w:type="spellEnd"/>
            <w:r w:rsidRPr="009E3C08">
              <w:rPr>
                <w:i/>
                <w:iCs/>
                <w:color w:val="000000"/>
              </w:rPr>
              <w:t xml:space="preserve"> (zgc:65851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Forward GATCGCAGCATACAGGAAGC</w:t>
            </w:r>
          </w:p>
        </w:tc>
      </w:tr>
      <w:tr w:rsidR="006A6325" w:rsidTr="00F64664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Reverse ACGTGCGACTGGTTGGATAA</w:t>
            </w:r>
          </w:p>
        </w:tc>
      </w:tr>
      <w:tr w:rsidR="006A6325" w:rsidTr="00F64664">
        <w:trPr>
          <w:trHeight w:val="25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XM_688304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  <w:proofErr w:type="spellStart"/>
            <w:r w:rsidRPr="009E3C08">
              <w:rPr>
                <w:i/>
                <w:iCs/>
                <w:color w:val="000000"/>
              </w:rPr>
              <w:t>layna</w:t>
            </w:r>
            <w:proofErr w:type="spellEnd"/>
          </w:p>
        </w:tc>
        <w:tc>
          <w:tcPr>
            <w:tcW w:w="5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Forward CCAAAGATAAACCTCCTGCACAC</w:t>
            </w:r>
          </w:p>
        </w:tc>
      </w:tr>
      <w:tr w:rsidR="006A6325" w:rsidTr="00F64664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Reverse GGAAGTCCAGACACAACCGT</w:t>
            </w:r>
          </w:p>
        </w:tc>
      </w:tr>
      <w:tr w:rsidR="006A6325" w:rsidTr="00F64664">
        <w:trPr>
          <w:trHeight w:val="25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NM_001201393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  <w:r w:rsidRPr="009E3C08">
              <w:rPr>
                <w:i/>
                <w:iCs/>
                <w:color w:val="000000"/>
              </w:rPr>
              <w:t>smoc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Forward ACCGGTATGAAAGAAGCAGGT</w:t>
            </w:r>
          </w:p>
        </w:tc>
      </w:tr>
      <w:tr w:rsidR="006A6325" w:rsidTr="00F64664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Reverse TCGTCGTTGCATTCTGGGAT</w:t>
            </w:r>
          </w:p>
        </w:tc>
      </w:tr>
      <w:tr w:rsidR="006A6325" w:rsidTr="00F64664">
        <w:trPr>
          <w:trHeight w:val="25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XM_003201552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  <w:r w:rsidRPr="009E3C08">
              <w:rPr>
                <w:i/>
                <w:iCs/>
                <w:color w:val="000000"/>
              </w:rPr>
              <w:t>lrrn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Forward GCTGAACCTGAGCCAGACAT</w:t>
            </w:r>
          </w:p>
        </w:tc>
      </w:tr>
      <w:tr w:rsidR="006A6325" w:rsidTr="00F64664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Reverse TGCCTTCAGGGTGCATGTAG</w:t>
            </w:r>
          </w:p>
        </w:tc>
      </w:tr>
      <w:tr w:rsidR="006A6325" w:rsidTr="00F64664">
        <w:trPr>
          <w:trHeight w:val="25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XM_003199845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  <w:r w:rsidRPr="009E3C08">
              <w:rPr>
                <w:i/>
                <w:iCs/>
                <w:color w:val="000000"/>
              </w:rPr>
              <w:t>sb:cb25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Forward CGCTGTGGTTTTCTCTGGTTG</w:t>
            </w:r>
          </w:p>
        </w:tc>
      </w:tr>
      <w:tr w:rsidR="006A6325" w:rsidTr="00F64664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6325" w:rsidRPr="009E3C08" w:rsidRDefault="006A6325" w:rsidP="00F64664">
            <w:pPr>
              <w:rPr>
                <w:i/>
                <w:iCs/>
                <w:color w:val="000000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6325" w:rsidRPr="009E3C08" w:rsidRDefault="006A6325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Reverse ACGGCTCAAGTGGTACATGG</w:t>
            </w:r>
          </w:p>
        </w:tc>
      </w:tr>
    </w:tbl>
    <w:p w:rsidR="006A6325" w:rsidRDefault="006A6325" w:rsidP="006A6325"/>
    <w:p w:rsidR="00F43CC5" w:rsidRDefault="00F43CC5"/>
    <w:sectPr w:rsidR="00F43CC5" w:rsidSect="00F43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6A6325"/>
    <w:rsid w:val="006A6325"/>
    <w:rsid w:val="009D1DE3"/>
    <w:rsid w:val="00A522EC"/>
    <w:rsid w:val="00DB7A6E"/>
    <w:rsid w:val="00F43CC5"/>
    <w:rsid w:val="00FE26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63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6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632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3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32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odger</dc:creator>
  <cp:lastModifiedBy>Jennifer Rodger</cp:lastModifiedBy>
  <cp:revision>3</cp:revision>
  <dcterms:created xsi:type="dcterms:W3CDTF">2014-11-16T14:03:00Z</dcterms:created>
  <dcterms:modified xsi:type="dcterms:W3CDTF">2014-12-22T13:41:00Z</dcterms:modified>
</cp:coreProperties>
</file>